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B926E" w14:textId="77777777" w:rsidR="00574DDF" w:rsidRPr="00A31CC1" w:rsidRDefault="00A61822" w:rsidP="005917CC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A31CC1">
        <w:rPr>
          <w:rFonts w:ascii="Times New Roman" w:hAnsi="Times New Roman" w:cs="Times New Roman"/>
          <w:b/>
          <w:iCs/>
          <w:sz w:val="24"/>
          <w:szCs w:val="24"/>
        </w:rPr>
        <w:t>Checklist for Identification of Errors at Various Levels of Food Flow</w:t>
      </w:r>
    </w:p>
    <w:p w14:paraId="0D9D73E2" w14:textId="77777777" w:rsidR="00347642" w:rsidRPr="00347642" w:rsidRDefault="00347642" w:rsidP="008158B3">
      <w:pPr>
        <w:spacing w:after="0" w:line="240" w:lineRule="auto"/>
        <w:jc w:val="center"/>
        <w:rPr>
          <w:rFonts w:ascii="Times New Roman" w:hAnsi="Times New Roman" w:cs="Times New Roman"/>
          <w:b/>
          <w:sz w:val="32"/>
        </w:rPr>
      </w:pPr>
    </w:p>
    <w:tbl>
      <w:tblPr>
        <w:tblStyle w:val="TableGrid"/>
        <w:tblW w:w="14631" w:type="dxa"/>
        <w:jc w:val="center"/>
        <w:tblLook w:val="04A0" w:firstRow="1" w:lastRow="0" w:firstColumn="1" w:lastColumn="0" w:noHBand="0" w:noVBand="1"/>
      </w:tblPr>
      <w:tblGrid>
        <w:gridCol w:w="665"/>
        <w:gridCol w:w="1194"/>
        <w:gridCol w:w="766"/>
        <w:gridCol w:w="754"/>
        <w:gridCol w:w="903"/>
        <w:gridCol w:w="1437"/>
        <w:gridCol w:w="909"/>
        <w:gridCol w:w="751"/>
        <w:gridCol w:w="937"/>
        <w:gridCol w:w="1184"/>
        <w:gridCol w:w="2015"/>
        <w:gridCol w:w="1464"/>
        <w:gridCol w:w="1652"/>
      </w:tblGrid>
      <w:tr w:rsidR="006B4ABB" w:rsidRPr="0065226F" w14:paraId="677076C2" w14:textId="77777777" w:rsidTr="00FA4374">
        <w:trPr>
          <w:trHeight w:val="644"/>
          <w:jc w:val="center"/>
        </w:trPr>
        <w:tc>
          <w:tcPr>
            <w:tcW w:w="665" w:type="dxa"/>
            <w:vAlign w:val="center"/>
          </w:tcPr>
          <w:p w14:paraId="0C49F336" w14:textId="77777777" w:rsidR="006B4ABB" w:rsidRPr="0065226F" w:rsidRDefault="006B4ABB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194" w:type="dxa"/>
            <w:vAlign w:val="center"/>
          </w:tcPr>
          <w:p w14:paraId="0C040BCD" w14:textId="77777777" w:rsidR="006B4ABB" w:rsidRPr="0065226F" w:rsidRDefault="006B4ABB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6457" w:type="dxa"/>
            <w:gridSpan w:val="7"/>
            <w:vAlign w:val="center"/>
          </w:tcPr>
          <w:p w14:paraId="5ABC1393" w14:textId="4CD4C9A4" w:rsidR="006B4ABB" w:rsidRDefault="006B4ABB" w:rsidP="006B4ABB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Information Checklist for all In-patients regardless of Error</w:t>
            </w:r>
          </w:p>
        </w:tc>
        <w:tc>
          <w:tcPr>
            <w:tcW w:w="6315" w:type="dxa"/>
            <w:gridSpan w:val="4"/>
            <w:vAlign w:val="center"/>
          </w:tcPr>
          <w:p w14:paraId="05108FFC" w14:textId="7B5CBB69" w:rsidR="006B4ABB" w:rsidRDefault="006B4ABB" w:rsidP="006B4AB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ormation Checklist for all In-patients with Dietary Errors</w:t>
            </w:r>
          </w:p>
        </w:tc>
      </w:tr>
      <w:tr w:rsidR="00BC47B1" w:rsidRPr="0065226F" w14:paraId="31A60513" w14:textId="648D047E" w:rsidTr="006B4ABB">
        <w:trPr>
          <w:trHeight w:val="644"/>
          <w:jc w:val="center"/>
        </w:trPr>
        <w:tc>
          <w:tcPr>
            <w:tcW w:w="665" w:type="dxa"/>
            <w:vAlign w:val="center"/>
          </w:tcPr>
          <w:p w14:paraId="6C736A7C" w14:textId="77777777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proofErr w:type="spellStart"/>
            <w:r w:rsidRPr="0065226F">
              <w:rPr>
                <w:rFonts w:ascii="Times New Roman" w:hAnsi="Times New Roman" w:cs="Times New Roman"/>
                <w:b/>
                <w:iCs/>
              </w:rPr>
              <w:t>S.No</w:t>
            </w:r>
            <w:proofErr w:type="spellEnd"/>
          </w:p>
        </w:tc>
        <w:tc>
          <w:tcPr>
            <w:tcW w:w="1194" w:type="dxa"/>
            <w:vAlign w:val="center"/>
          </w:tcPr>
          <w:p w14:paraId="22C8F888" w14:textId="77777777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65226F">
              <w:rPr>
                <w:rFonts w:ascii="Times New Roman" w:hAnsi="Times New Roman" w:cs="Times New Roman"/>
                <w:b/>
                <w:iCs/>
              </w:rPr>
              <w:t>Date</w:t>
            </w:r>
          </w:p>
        </w:tc>
        <w:tc>
          <w:tcPr>
            <w:tcW w:w="766" w:type="dxa"/>
          </w:tcPr>
          <w:p w14:paraId="6E97CF6F" w14:textId="64E29BB9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Diet Error (Y/N)</w:t>
            </w:r>
          </w:p>
        </w:tc>
        <w:tc>
          <w:tcPr>
            <w:tcW w:w="754" w:type="dxa"/>
            <w:vAlign w:val="center"/>
          </w:tcPr>
          <w:p w14:paraId="12F33906" w14:textId="638E8BD8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65226F">
              <w:rPr>
                <w:rFonts w:ascii="Times New Roman" w:hAnsi="Times New Roman" w:cs="Times New Roman"/>
                <w:b/>
                <w:iCs/>
              </w:rPr>
              <w:t>Day Of Week</w:t>
            </w:r>
          </w:p>
        </w:tc>
        <w:tc>
          <w:tcPr>
            <w:tcW w:w="903" w:type="dxa"/>
            <w:vAlign w:val="center"/>
          </w:tcPr>
          <w:p w14:paraId="17DF56D3" w14:textId="4F161C77" w:rsidR="00BC47B1" w:rsidRPr="008D27B0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 w:rsidRPr="0065226F">
              <w:rPr>
                <w:rFonts w:ascii="Times New Roman" w:hAnsi="Times New Roman" w:cs="Times New Roman"/>
                <w:b/>
                <w:iCs/>
              </w:rPr>
              <w:t>Ward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vertAlign w:val="superscript"/>
              </w:rPr>
              <w:t>1</w:t>
            </w:r>
          </w:p>
        </w:tc>
        <w:tc>
          <w:tcPr>
            <w:tcW w:w="1437" w:type="dxa"/>
            <w:vAlign w:val="center"/>
          </w:tcPr>
          <w:p w14:paraId="6453D7EB" w14:textId="77777777" w:rsidR="00BC47B1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65226F">
              <w:rPr>
                <w:rFonts w:ascii="Times New Roman" w:hAnsi="Times New Roman" w:cs="Times New Roman"/>
                <w:b/>
                <w:iCs/>
              </w:rPr>
              <w:t>Diagnose</w:t>
            </w:r>
            <w:r>
              <w:rPr>
                <w:rFonts w:ascii="Times New Roman" w:hAnsi="Times New Roman" w:cs="Times New Roman"/>
                <w:b/>
                <w:iCs/>
              </w:rPr>
              <w:t>d</w:t>
            </w:r>
          </w:p>
          <w:p w14:paraId="216290C0" w14:textId="7F8F4143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Disease</w:t>
            </w:r>
          </w:p>
        </w:tc>
        <w:tc>
          <w:tcPr>
            <w:tcW w:w="909" w:type="dxa"/>
            <w:vAlign w:val="center"/>
          </w:tcPr>
          <w:p w14:paraId="6E12A69B" w14:textId="489D078E" w:rsidR="00BC47B1" w:rsidRPr="008D27B0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 w:rsidRPr="0065226F">
              <w:rPr>
                <w:rFonts w:ascii="Times New Roman" w:hAnsi="Times New Roman" w:cs="Times New Roman"/>
                <w:b/>
                <w:iCs/>
              </w:rPr>
              <w:t>Meal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vertAlign w:val="superscript"/>
              </w:rPr>
              <w:t>2</w:t>
            </w:r>
          </w:p>
        </w:tc>
        <w:tc>
          <w:tcPr>
            <w:tcW w:w="751" w:type="dxa"/>
            <w:vAlign w:val="center"/>
          </w:tcPr>
          <w:p w14:paraId="3F5DA152" w14:textId="77777777" w:rsidR="00BC47B1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NPO</w:t>
            </w:r>
          </w:p>
          <w:p w14:paraId="5C8E6CDC" w14:textId="2C6922B7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(Y/N)</w:t>
            </w:r>
          </w:p>
        </w:tc>
        <w:tc>
          <w:tcPr>
            <w:tcW w:w="937" w:type="dxa"/>
            <w:vAlign w:val="center"/>
          </w:tcPr>
          <w:p w14:paraId="7ABF0EF9" w14:textId="4B37B6C4" w:rsidR="00BC47B1" w:rsidRPr="008D27B0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Type o</w:t>
            </w:r>
            <w:r w:rsidRPr="0065226F">
              <w:rPr>
                <w:rFonts w:ascii="Times New Roman" w:hAnsi="Times New Roman" w:cs="Times New Roman"/>
                <w:b/>
                <w:iCs/>
              </w:rPr>
              <w:t>f Diet</w:t>
            </w:r>
            <w:r>
              <w:rPr>
                <w:rFonts w:ascii="Times New Roman" w:hAnsi="Times New Roman" w:cs="Times New Roman"/>
                <w:b/>
                <w:iCs/>
                <w:vertAlign w:val="superscript"/>
              </w:rPr>
              <w:t xml:space="preserve"> 3</w:t>
            </w:r>
          </w:p>
        </w:tc>
        <w:tc>
          <w:tcPr>
            <w:tcW w:w="1184" w:type="dxa"/>
            <w:vAlign w:val="center"/>
          </w:tcPr>
          <w:p w14:paraId="5EF32B22" w14:textId="3A91F4AA" w:rsidR="00BC47B1" w:rsidRPr="008D27B0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Point o</w:t>
            </w:r>
            <w:r w:rsidRPr="0065226F">
              <w:rPr>
                <w:rFonts w:ascii="Times New Roman" w:hAnsi="Times New Roman" w:cs="Times New Roman"/>
                <w:b/>
                <w:iCs/>
              </w:rPr>
              <w:t>f Error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vertAlign w:val="superscript"/>
              </w:rPr>
              <w:t>4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5C88A" w14:textId="61898FE9" w:rsidR="00BC47B1" w:rsidRPr="00601649" w:rsidRDefault="00BC47B1" w:rsidP="00601649">
            <w:pPr>
              <w:jc w:val="center"/>
              <w:rPr>
                <w:rFonts w:ascii="Times New Roman" w:hAnsi="Times New Roman" w:cs="Times New Roman"/>
                <w:b/>
                <w:iCs/>
                <w:vertAlign w:val="superscript"/>
              </w:rPr>
            </w:pPr>
            <w:r w:rsidRPr="000F3508">
              <w:rPr>
                <w:rFonts w:ascii="Times New Roman" w:hAnsi="Times New Roman" w:cs="Times New Roman"/>
                <w:b/>
                <w:iCs/>
              </w:rPr>
              <w:t>Responsible Staff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vertAlign w:val="superscript"/>
              </w:rPr>
              <w:t>5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30CFC" w14:textId="5905F171" w:rsidR="00BC47B1" w:rsidRPr="0065226F" w:rsidRDefault="00BC47B1" w:rsidP="009B1184">
            <w:pPr>
              <w:jc w:val="center"/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Patient Length o</w:t>
            </w:r>
            <w:r w:rsidRPr="0065226F">
              <w:rPr>
                <w:rFonts w:ascii="Times New Roman" w:hAnsi="Times New Roman" w:cs="Times New Roman"/>
                <w:b/>
                <w:iCs/>
              </w:rPr>
              <w:t>f Stay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24B6A" w14:textId="179E63F7" w:rsidR="00BC47B1" w:rsidRPr="00640521" w:rsidRDefault="00BC47B1" w:rsidP="006405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 of Error</w:t>
            </w:r>
            <w:r w:rsidR="003F0FC1">
              <w:rPr>
                <w:rFonts w:ascii="Times New Roman" w:hAnsi="Times New Roman" w:cs="Times New Roman"/>
                <w:b/>
              </w:rPr>
              <w:t xml:space="preserve"> (Critical / Non-Critical)</w:t>
            </w:r>
          </w:p>
        </w:tc>
      </w:tr>
      <w:tr w:rsidR="00BC47B1" w:rsidRPr="00A76697" w14:paraId="676BF2F6" w14:textId="3A43DBBA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491D8889" w14:textId="42FD869B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14:paraId="0D0BD96C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0CAFDB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1AA0BC0F" w14:textId="50FDB9BA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235B4B4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E114DC0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0064266F" w14:textId="5D57D849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1D232DE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5018DC0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9A54FAF" w14:textId="0EAE4EFC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3932492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2EAE1518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14D94" w14:textId="77777777" w:rsidR="00BC47B1" w:rsidRPr="00A76697" w:rsidRDefault="00BC47B1"/>
        </w:tc>
      </w:tr>
      <w:tr w:rsidR="00BC47B1" w:rsidRPr="00A76697" w14:paraId="5E12F811" w14:textId="421A0CE5" w:rsidTr="006B4ABB">
        <w:trPr>
          <w:trHeight w:val="273"/>
          <w:jc w:val="center"/>
        </w:trPr>
        <w:tc>
          <w:tcPr>
            <w:tcW w:w="665" w:type="dxa"/>
            <w:vAlign w:val="center"/>
          </w:tcPr>
          <w:p w14:paraId="3354BEE1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center"/>
          </w:tcPr>
          <w:p w14:paraId="552B8CB6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44A0A40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02C20D32" w14:textId="7673696E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6980D9E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67D2727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0F356418" w14:textId="48E08170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0E4DB507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527AEB8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56268BE2" w14:textId="64BD16FC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38ED84F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4FE6A349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7C6D76C5" w14:textId="77777777" w:rsidR="00BC47B1" w:rsidRPr="00A76697" w:rsidRDefault="00BC47B1"/>
        </w:tc>
      </w:tr>
      <w:tr w:rsidR="00BC47B1" w:rsidRPr="00A76697" w14:paraId="7F6871DA" w14:textId="0E724BA5" w:rsidTr="006B4ABB">
        <w:trPr>
          <w:trHeight w:val="263"/>
          <w:jc w:val="center"/>
        </w:trPr>
        <w:tc>
          <w:tcPr>
            <w:tcW w:w="665" w:type="dxa"/>
            <w:vAlign w:val="center"/>
          </w:tcPr>
          <w:p w14:paraId="18C38822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94" w:type="dxa"/>
            <w:vAlign w:val="center"/>
          </w:tcPr>
          <w:p w14:paraId="204A3FAB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DBBB091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5B794941" w14:textId="61C0D51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56FC1D0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171E5FE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20F35EC8" w14:textId="0F7F0639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3387D71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0795C6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7D52EB7C" w14:textId="1E669546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17B193B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5E2D0011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51CCB7F5" w14:textId="77777777" w:rsidR="00BC47B1" w:rsidRPr="00A76697" w:rsidRDefault="00BC47B1"/>
        </w:tc>
      </w:tr>
      <w:tr w:rsidR="00BC47B1" w:rsidRPr="00A76697" w14:paraId="394AB1DB" w14:textId="35BA02A1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64E4A4B1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94" w:type="dxa"/>
            <w:vAlign w:val="center"/>
          </w:tcPr>
          <w:p w14:paraId="328EF4BE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71BC103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14FD9B7" w14:textId="64718304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5F60204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6F8B5AB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05C2A1EE" w14:textId="0351ADF6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16CAD70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19280CB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7EA88195" w14:textId="2ADA70D9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4B7EB7D1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6891B7F2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3C039F0C" w14:textId="77777777" w:rsidR="00BC47B1" w:rsidRPr="00A76697" w:rsidRDefault="00BC47B1"/>
        </w:tc>
      </w:tr>
      <w:tr w:rsidR="00BC47B1" w:rsidRPr="00A76697" w14:paraId="27C12341" w14:textId="71F970EA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0195EA77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94" w:type="dxa"/>
            <w:vAlign w:val="center"/>
          </w:tcPr>
          <w:p w14:paraId="6F508AC7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22C1AE3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FE8F34B" w14:textId="56C6C6B3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26CA8B7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407A8A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4356355E" w14:textId="5023AF44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5D4A33C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44A4CC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2B086CD" w14:textId="307CF185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5574700C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3A353F10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096DADE2" w14:textId="77777777" w:rsidR="00BC47B1" w:rsidRPr="00A76697" w:rsidRDefault="00BC47B1"/>
        </w:tc>
      </w:tr>
      <w:tr w:rsidR="00BC47B1" w:rsidRPr="00A76697" w14:paraId="3B3BCCAA" w14:textId="4FB467BB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3772314E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94" w:type="dxa"/>
            <w:vAlign w:val="center"/>
          </w:tcPr>
          <w:p w14:paraId="32DA5C1F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13C5C2F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E0CE27B" w14:textId="7B44A6F3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4F5984F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218915D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384FC4F0" w14:textId="34DD1C0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6742FBA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7199D8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FBD5F62" w14:textId="716FBFAF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12EBA36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05EEF50E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56FC465A" w14:textId="77777777" w:rsidR="00BC47B1" w:rsidRPr="00A76697" w:rsidRDefault="00BC47B1"/>
        </w:tc>
      </w:tr>
      <w:tr w:rsidR="00BC47B1" w:rsidRPr="00A76697" w14:paraId="5936FA48" w14:textId="2723C73C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0027608A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94" w:type="dxa"/>
            <w:vAlign w:val="center"/>
          </w:tcPr>
          <w:p w14:paraId="01AF4C41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2E8EFD0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D0CFCFB" w14:textId="24D58654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3652073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ECB5CC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03EB5499" w14:textId="23174554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76192AF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5BEB92E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3E9297E8" w14:textId="5CBD0EBF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0D8B4CC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03E73DB5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229F08CA" w14:textId="77777777" w:rsidR="00BC47B1" w:rsidRPr="00A76697" w:rsidRDefault="00BC47B1"/>
        </w:tc>
      </w:tr>
      <w:tr w:rsidR="00BC47B1" w:rsidRPr="00A76697" w14:paraId="2A2799AD" w14:textId="4A20E581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2D2C7878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94" w:type="dxa"/>
            <w:vAlign w:val="center"/>
          </w:tcPr>
          <w:p w14:paraId="1E16650B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4A1B7FF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5C2F1B7B" w14:textId="3E8D3448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163E184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5C871A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6736000E" w14:textId="6AB390D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1DAD15F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0446180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431833F" w14:textId="776F4F6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6530C11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DE736A0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B116193" w14:textId="77777777" w:rsidR="00BC47B1" w:rsidRPr="00A76697" w:rsidRDefault="00BC47B1"/>
        </w:tc>
      </w:tr>
      <w:tr w:rsidR="00BC47B1" w:rsidRPr="00A76697" w14:paraId="683AD674" w14:textId="14D92AD5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4C3F5DEF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94" w:type="dxa"/>
            <w:vAlign w:val="center"/>
          </w:tcPr>
          <w:p w14:paraId="36037CBB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3AC54C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ED4E2C8" w14:textId="1C098126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080CEC20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13C9FAE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72CB3674" w14:textId="75BDF76D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78F4EE2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2B538BE0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7608111" w14:textId="1015B1D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6255BBEA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227E7428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A4CEC8B" w14:textId="77777777" w:rsidR="00BC47B1" w:rsidRPr="00A76697" w:rsidRDefault="00BC47B1"/>
        </w:tc>
      </w:tr>
      <w:tr w:rsidR="00BC47B1" w:rsidRPr="00A76697" w14:paraId="0616A4F5" w14:textId="241B6F0F" w:rsidTr="006B4ABB">
        <w:trPr>
          <w:trHeight w:val="273"/>
          <w:jc w:val="center"/>
        </w:trPr>
        <w:tc>
          <w:tcPr>
            <w:tcW w:w="665" w:type="dxa"/>
            <w:vAlign w:val="center"/>
          </w:tcPr>
          <w:p w14:paraId="34421BA0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94" w:type="dxa"/>
            <w:vAlign w:val="center"/>
          </w:tcPr>
          <w:p w14:paraId="672A89C9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56ABEA6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65F4DADB" w14:textId="753D95E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7D7CE08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F882EA1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3ABF1E4C" w14:textId="46ABFFFC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50FA0F5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0E68CE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242C671C" w14:textId="3F29C7E6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7EA6CE80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07132F9F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4B804EC4" w14:textId="77777777" w:rsidR="00BC47B1" w:rsidRPr="00A76697" w:rsidRDefault="00BC47B1"/>
        </w:tc>
      </w:tr>
      <w:tr w:rsidR="00BC47B1" w:rsidRPr="00A76697" w14:paraId="56B114B5" w14:textId="145A9783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2DC2F557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194" w:type="dxa"/>
            <w:vAlign w:val="center"/>
          </w:tcPr>
          <w:p w14:paraId="2B4AD623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0D12F9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105B3C9" w14:textId="1C4C2918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02CF134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105298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5D22EB3F" w14:textId="3671A64A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1FA7BE0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09C749D0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1322A34" w14:textId="67B79B2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4994BF9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B827435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72733C0D" w14:textId="77777777" w:rsidR="00BC47B1" w:rsidRPr="00A76697" w:rsidRDefault="00BC47B1"/>
        </w:tc>
      </w:tr>
      <w:tr w:rsidR="00BC47B1" w:rsidRPr="00A76697" w14:paraId="66928FF3" w14:textId="49D3B928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62743C8B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194" w:type="dxa"/>
            <w:vAlign w:val="center"/>
          </w:tcPr>
          <w:p w14:paraId="204383B4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DED676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592056BF" w14:textId="641CBF8D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48ACCCB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371521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2836F8A1" w14:textId="7E16957A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5FECF208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0987AC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200E09EE" w14:textId="3D67579A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69E12FD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2A38F819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5A7305E0" w14:textId="77777777" w:rsidR="00BC47B1" w:rsidRPr="00A76697" w:rsidRDefault="00BC47B1"/>
        </w:tc>
      </w:tr>
      <w:tr w:rsidR="00BC47B1" w:rsidRPr="00A76697" w14:paraId="65687004" w14:textId="09B5541F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1FA95850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194" w:type="dxa"/>
            <w:vAlign w:val="center"/>
          </w:tcPr>
          <w:p w14:paraId="3EADB248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09F6EBC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289D36FE" w14:textId="57A5AD51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3253890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9B09D0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49BC10A8" w14:textId="6D6653FA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4ED7CB5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181BFE2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47A04E99" w14:textId="34AAD0E0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122766BC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A0D259A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0C68D267" w14:textId="77777777" w:rsidR="00BC47B1" w:rsidRPr="00A76697" w:rsidRDefault="00BC47B1"/>
        </w:tc>
      </w:tr>
      <w:tr w:rsidR="00BC47B1" w:rsidRPr="00A76697" w14:paraId="4D5F6F42" w14:textId="2C5C622E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729E3905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194" w:type="dxa"/>
            <w:vAlign w:val="center"/>
          </w:tcPr>
          <w:p w14:paraId="3AFE606A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67FB2E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4BC5960D" w14:textId="60BFBB4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761A5ED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41176CB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6CB644EF" w14:textId="5785BFAE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277F8062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3A0787C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16CF74E" w14:textId="04F1599D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56284A0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43B9E3A8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F2F515B" w14:textId="77777777" w:rsidR="00BC47B1" w:rsidRPr="00A76697" w:rsidRDefault="00BC47B1"/>
        </w:tc>
      </w:tr>
      <w:tr w:rsidR="00BC47B1" w:rsidRPr="00A76697" w14:paraId="6B646C34" w14:textId="0550F750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613C1EE7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194" w:type="dxa"/>
            <w:vAlign w:val="center"/>
          </w:tcPr>
          <w:p w14:paraId="5A7A5B48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4BE00B1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230CD16B" w14:textId="5BFE751F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3DCABDC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1D476C3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25E049B3" w14:textId="3AB3C2DD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287824E8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3E2056FE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242C99B2" w14:textId="4DF15395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4EE371D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6F09F0B6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0E2C773B" w14:textId="77777777" w:rsidR="00BC47B1" w:rsidRPr="00A76697" w:rsidRDefault="00BC47B1"/>
        </w:tc>
      </w:tr>
      <w:tr w:rsidR="00BC47B1" w:rsidRPr="00A76697" w14:paraId="7BFF0B88" w14:textId="5AE6CAA1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0697EAEC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194" w:type="dxa"/>
            <w:vAlign w:val="center"/>
          </w:tcPr>
          <w:p w14:paraId="0D1C2618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09CA137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0BEE2FB4" w14:textId="6D17441B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4BA8BCB8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50541AA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235CBEC1" w14:textId="580EF183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380EB8C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5A6786A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27D3426C" w14:textId="79B61C45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3B99A37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4E6B0DD9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2F8652B" w14:textId="77777777" w:rsidR="00BC47B1" w:rsidRPr="00A76697" w:rsidRDefault="00BC47B1"/>
        </w:tc>
      </w:tr>
      <w:tr w:rsidR="00BC47B1" w:rsidRPr="00A76697" w14:paraId="15A418E6" w14:textId="6E4E04ED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026A481C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94" w:type="dxa"/>
            <w:vAlign w:val="center"/>
          </w:tcPr>
          <w:p w14:paraId="425D1CA2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00DA852C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0920511E" w14:textId="03E199EB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37D4A35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EF0E4A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738B50B1" w14:textId="458EB635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42A37B7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8E02C21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4C3F360" w14:textId="50A519EB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3F36AEB4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33105BF2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421FDDED" w14:textId="77777777" w:rsidR="00BC47B1" w:rsidRPr="00A76697" w:rsidRDefault="00BC47B1"/>
        </w:tc>
      </w:tr>
      <w:tr w:rsidR="00BC47B1" w:rsidRPr="00A76697" w14:paraId="540F5379" w14:textId="5B91A13E" w:rsidTr="006B4ABB">
        <w:trPr>
          <w:trHeight w:val="273"/>
          <w:jc w:val="center"/>
        </w:trPr>
        <w:tc>
          <w:tcPr>
            <w:tcW w:w="665" w:type="dxa"/>
            <w:vAlign w:val="center"/>
          </w:tcPr>
          <w:p w14:paraId="535BFC0E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194" w:type="dxa"/>
            <w:vAlign w:val="center"/>
          </w:tcPr>
          <w:p w14:paraId="0AE19063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0734817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0A6CDDA4" w14:textId="5A33905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0D7F8E7C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63BFE12B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7189DD79" w14:textId="4A817705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51024E29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420D18A3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07D679D" w14:textId="7B09CD12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115F1CE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6F92212B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7CE3A0AF" w14:textId="77777777" w:rsidR="00BC47B1" w:rsidRPr="00A76697" w:rsidRDefault="00BC47B1"/>
        </w:tc>
      </w:tr>
      <w:tr w:rsidR="00BC47B1" w:rsidRPr="00A76697" w14:paraId="3EFC3D96" w14:textId="43985F9F" w:rsidTr="006B4ABB">
        <w:trPr>
          <w:trHeight w:val="262"/>
          <w:jc w:val="center"/>
        </w:trPr>
        <w:tc>
          <w:tcPr>
            <w:tcW w:w="665" w:type="dxa"/>
            <w:vAlign w:val="center"/>
          </w:tcPr>
          <w:p w14:paraId="6B0235AD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194" w:type="dxa"/>
            <w:vAlign w:val="center"/>
          </w:tcPr>
          <w:p w14:paraId="4ED21D31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541A8545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6DB6B7A4" w14:textId="04588CB4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15AFFC6D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28B9A086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1B73A02A" w14:textId="532E0D1B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3DD4386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C15B0EF" w14:textId="77777777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185D79D" w14:textId="0B76EAAD" w:rsidR="00BC47B1" w:rsidRPr="00A76697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53882AD2" w14:textId="77777777" w:rsidR="00BC47B1" w:rsidRPr="00A76697" w:rsidRDefault="00BC47B1" w:rsidP="0095046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021A1DF7" w14:textId="77777777" w:rsidR="00BC47B1" w:rsidRPr="00A76697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47992EF4" w14:textId="77777777" w:rsidR="00BC47B1" w:rsidRPr="00A76697" w:rsidRDefault="00BC47B1"/>
        </w:tc>
      </w:tr>
      <w:tr w:rsidR="00BC47B1" w14:paraId="01D35F39" w14:textId="5AAB1876" w:rsidTr="006B4ABB">
        <w:tblPrEx>
          <w:tblLook w:val="0000" w:firstRow="0" w:lastRow="0" w:firstColumn="0" w:lastColumn="0" w:noHBand="0" w:noVBand="0"/>
        </w:tblPrEx>
        <w:trPr>
          <w:trHeight w:val="262"/>
          <w:jc w:val="center"/>
        </w:trPr>
        <w:tc>
          <w:tcPr>
            <w:tcW w:w="665" w:type="dxa"/>
          </w:tcPr>
          <w:p w14:paraId="6DD36774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194" w:type="dxa"/>
            <w:vAlign w:val="center"/>
          </w:tcPr>
          <w:p w14:paraId="6234B451" w14:textId="77777777" w:rsidR="00BC47B1" w:rsidRPr="002067EC" w:rsidRDefault="00BC47B1" w:rsidP="0095046B">
            <w:pPr>
              <w:rPr>
                <w:rFonts w:ascii="Times New Roman" w:hAnsi="Times New Roman" w:cs="Times New Roman"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3C240E6D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1AF665EA" w14:textId="18778488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79B0775B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3A6D027A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</w:tcPr>
          <w:p w14:paraId="01DFC47D" w14:textId="744FF4BE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</w:tcPr>
          <w:p w14:paraId="0081AE94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14:paraId="6637EFCB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0A131BF8" w14:textId="1731A29C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B02E07A" w14:textId="77777777" w:rsidR="00BC47B1" w:rsidRDefault="00BC47B1" w:rsidP="00950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4948C32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70D64E31" w14:textId="77777777" w:rsidR="00BC47B1" w:rsidRDefault="00BC47B1"/>
        </w:tc>
      </w:tr>
      <w:tr w:rsidR="00BC47B1" w14:paraId="7F686753" w14:textId="68829A25" w:rsidTr="006B4ABB">
        <w:tblPrEx>
          <w:tblLook w:val="0000" w:firstRow="0" w:lastRow="0" w:firstColumn="0" w:lastColumn="0" w:noHBand="0" w:noVBand="0"/>
        </w:tblPrEx>
        <w:trPr>
          <w:trHeight w:val="290"/>
          <w:jc w:val="center"/>
        </w:trPr>
        <w:tc>
          <w:tcPr>
            <w:tcW w:w="665" w:type="dxa"/>
          </w:tcPr>
          <w:p w14:paraId="24F8B98B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194" w:type="dxa"/>
            <w:vAlign w:val="center"/>
          </w:tcPr>
          <w:p w14:paraId="74F2C6F0" w14:textId="77777777" w:rsidR="00BC47B1" w:rsidRPr="002067EC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13A6FC3B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4" w:type="dxa"/>
          </w:tcPr>
          <w:p w14:paraId="20C6D3EF" w14:textId="4E4A4E34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14:paraId="06BD3D49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</w:tcPr>
          <w:p w14:paraId="6C2E662F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dxa"/>
          </w:tcPr>
          <w:p w14:paraId="24E4DB9C" w14:textId="0304DA11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" w:type="dxa"/>
          </w:tcPr>
          <w:p w14:paraId="7AC9AB16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7" w:type="dxa"/>
          </w:tcPr>
          <w:p w14:paraId="48F7B04E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</w:tcPr>
          <w:p w14:paraId="25B56CC5" w14:textId="0AF736A3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17E50D5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22039B45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75607074" w14:textId="77777777" w:rsidR="00BC47B1" w:rsidRDefault="00BC47B1"/>
        </w:tc>
      </w:tr>
      <w:tr w:rsidR="00BC47B1" w14:paraId="33050777" w14:textId="0FC70B61" w:rsidTr="006B4ABB">
        <w:tblPrEx>
          <w:tblLook w:val="0000" w:firstRow="0" w:lastRow="0" w:firstColumn="0" w:lastColumn="0" w:noHBand="0" w:noVBand="0"/>
        </w:tblPrEx>
        <w:trPr>
          <w:trHeight w:val="277"/>
          <w:jc w:val="center"/>
        </w:trPr>
        <w:tc>
          <w:tcPr>
            <w:tcW w:w="665" w:type="dxa"/>
          </w:tcPr>
          <w:p w14:paraId="6350E35F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1194" w:type="dxa"/>
            <w:vAlign w:val="center"/>
          </w:tcPr>
          <w:p w14:paraId="312F960B" w14:textId="77777777" w:rsidR="00BC47B1" w:rsidRPr="002067EC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6110BE82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4" w:type="dxa"/>
          </w:tcPr>
          <w:p w14:paraId="099BF85E" w14:textId="08272706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14:paraId="3F93F5DB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</w:tcPr>
          <w:p w14:paraId="36B7E1BA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dxa"/>
          </w:tcPr>
          <w:p w14:paraId="2A4BA5E1" w14:textId="4B131921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" w:type="dxa"/>
          </w:tcPr>
          <w:p w14:paraId="332781FB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7" w:type="dxa"/>
          </w:tcPr>
          <w:p w14:paraId="0E6187D8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</w:tcPr>
          <w:p w14:paraId="0DB23A7A" w14:textId="613376CD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98FE6DF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4E3A70C5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620C37D1" w14:textId="77777777" w:rsidR="00BC47B1" w:rsidRDefault="00BC47B1"/>
        </w:tc>
      </w:tr>
      <w:tr w:rsidR="00BC47B1" w14:paraId="1324FBCD" w14:textId="09C633E2" w:rsidTr="006B4ABB">
        <w:tblPrEx>
          <w:tblLook w:val="0000" w:firstRow="0" w:lastRow="0" w:firstColumn="0" w:lastColumn="0" w:noHBand="0" w:noVBand="0"/>
        </w:tblPrEx>
        <w:trPr>
          <w:trHeight w:val="304"/>
          <w:jc w:val="center"/>
        </w:trPr>
        <w:tc>
          <w:tcPr>
            <w:tcW w:w="665" w:type="dxa"/>
          </w:tcPr>
          <w:p w14:paraId="62FC2829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1194" w:type="dxa"/>
            <w:vAlign w:val="center"/>
          </w:tcPr>
          <w:p w14:paraId="7E9D951E" w14:textId="77777777" w:rsidR="00BC47B1" w:rsidRPr="002067EC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1BF911C0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4" w:type="dxa"/>
          </w:tcPr>
          <w:p w14:paraId="7E6E9322" w14:textId="5A697D4E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14:paraId="730F8DA3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</w:tcPr>
          <w:p w14:paraId="1AA98E04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dxa"/>
          </w:tcPr>
          <w:p w14:paraId="36B9A405" w14:textId="475B7523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" w:type="dxa"/>
          </w:tcPr>
          <w:p w14:paraId="0AD62CC3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7" w:type="dxa"/>
          </w:tcPr>
          <w:p w14:paraId="2E4EAD5B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</w:tcPr>
          <w:p w14:paraId="557FD941" w14:textId="4EA51620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39EB9D73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A9076A8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13C1083F" w14:textId="77777777" w:rsidR="00BC47B1" w:rsidRDefault="00BC47B1"/>
        </w:tc>
      </w:tr>
      <w:tr w:rsidR="00BC47B1" w14:paraId="463048A9" w14:textId="6F6613A1" w:rsidTr="006B4ABB">
        <w:tblPrEx>
          <w:tblLook w:val="0000" w:firstRow="0" w:lastRow="0" w:firstColumn="0" w:lastColumn="0" w:noHBand="0" w:noVBand="0"/>
        </w:tblPrEx>
        <w:trPr>
          <w:trHeight w:val="278"/>
          <w:jc w:val="center"/>
        </w:trPr>
        <w:tc>
          <w:tcPr>
            <w:tcW w:w="665" w:type="dxa"/>
          </w:tcPr>
          <w:p w14:paraId="0CDCA930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1194" w:type="dxa"/>
            <w:vAlign w:val="center"/>
          </w:tcPr>
          <w:p w14:paraId="08535562" w14:textId="77777777" w:rsidR="00BC47B1" w:rsidRPr="002067EC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279F7799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4" w:type="dxa"/>
          </w:tcPr>
          <w:p w14:paraId="7FFF33E4" w14:textId="3D2AA241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3" w:type="dxa"/>
          </w:tcPr>
          <w:p w14:paraId="7C76A0DE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7" w:type="dxa"/>
          </w:tcPr>
          <w:p w14:paraId="7BF24033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dxa"/>
          </w:tcPr>
          <w:p w14:paraId="6E066C57" w14:textId="75BA022C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" w:type="dxa"/>
          </w:tcPr>
          <w:p w14:paraId="07774403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7" w:type="dxa"/>
          </w:tcPr>
          <w:p w14:paraId="655959DF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</w:tcPr>
          <w:p w14:paraId="0578EB0E" w14:textId="1B5D4CD5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6C735AC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1CC82B42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3A0BF0EA" w14:textId="77777777" w:rsidR="00BC47B1" w:rsidRDefault="00BC47B1"/>
        </w:tc>
      </w:tr>
      <w:tr w:rsidR="00BC47B1" w14:paraId="0A3B46F8" w14:textId="77260A5C" w:rsidTr="006B4ABB">
        <w:tblPrEx>
          <w:tblLook w:val="0000" w:firstRow="0" w:lastRow="0" w:firstColumn="0" w:lastColumn="0" w:noHBand="0" w:noVBand="0"/>
        </w:tblPrEx>
        <w:trPr>
          <w:trHeight w:val="261"/>
          <w:jc w:val="center"/>
        </w:trPr>
        <w:tc>
          <w:tcPr>
            <w:tcW w:w="665" w:type="dxa"/>
          </w:tcPr>
          <w:p w14:paraId="45605263" w14:textId="77777777" w:rsidR="00BC47B1" w:rsidRPr="00E76AA5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AA5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194" w:type="dxa"/>
            <w:vAlign w:val="center"/>
          </w:tcPr>
          <w:p w14:paraId="1B457563" w14:textId="77777777" w:rsidR="00BC47B1" w:rsidRPr="002067EC" w:rsidRDefault="00BC47B1" w:rsidP="0095046B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067EC">
              <w:rPr>
                <w:rFonts w:ascii="Times New Roman" w:hAnsi="Times New Roman" w:cs="Times New Roman"/>
                <w:sz w:val="20"/>
              </w:rPr>
              <w:t xml:space="preserve">   /    /2019</w:t>
            </w:r>
          </w:p>
        </w:tc>
        <w:tc>
          <w:tcPr>
            <w:tcW w:w="766" w:type="dxa"/>
          </w:tcPr>
          <w:p w14:paraId="64E12FFC" w14:textId="77777777" w:rsidR="00BC47B1" w:rsidRPr="00A76697" w:rsidRDefault="00BC47B1" w:rsidP="009504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52B50D23" w14:textId="2BBBF636" w:rsidR="00BC47B1" w:rsidRPr="00A76697" w:rsidRDefault="00BC47B1" w:rsidP="009504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</w:tcPr>
          <w:p w14:paraId="06C5DE12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6697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37" w:type="dxa"/>
          </w:tcPr>
          <w:p w14:paraId="6D941EBF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dxa"/>
          </w:tcPr>
          <w:p w14:paraId="6FE510A8" w14:textId="1795EC3A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1" w:type="dxa"/>
          </w:tcPr>
          <w:p w14:paraId="41BCFF1B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7" w:type="dxa"/>
          </w:tcPr>
          <w:p w14:paraId="4F9BB08F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4" w:type="dxa"/>
          </w:tcPr>
          <w:p w14:paraId="0A93953D" w14:textId="2FD9BFB1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F9CE2D8" w14:textId="77777777" w:rsidR="00BC47B1" w:rsidRDefault="00BC47B1" w:rsidP="009504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14:paraId="700EFE36" w14:textId="77777777" w:rsidR="00BC47B1" w:rsidRDefault="00BC47B1" w:rsidP="0095046B"/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</w:tcPr>
          <w:p w14:paraId="096864F6" w14:textId="77777777" w:rsidR="00BC47B1" w:rsidRPr="00640521" w:rsidRDefault="00BC47B1">
            <w:pPr>
              <w:rPr>
                <w:b/>
              </w:rPr>
            </w:pPr>
          </w:p>
        </w:tc>
      </w:tr>
    </w:tbl>
    <w:p w14:paraId="1F1E5A8F" w14:textId="77777777" w:rsidR="008158B3" w:rsidRDefault="008158B3" w:rsidP="008158B3">
      <w:pPr>
        <w:spacing w:after="0" w:line="240" w:lineRule="auto"/>
        <w:rPr>
          <w:rFonts w:ascii="Times New Roman" w:hAnsi="Times New Roman" w:cs="Times New Roman"/>
          <w:b/>
          <w:i/>
          <w:sz w:val="28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758"/>
        <w:tblW w:w="136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070"/>
        <w:gridCol w:w="2430"/>
        <w:gridCol w:w="3330"/>
        <w:gridCol w:w="3240"/>
      </w:tblGrid>
      <w:tr w:rsidR="000F3508" w14:paraId="274A5009" w14:textId="241FE394" w:rsidTr="000F3508">
        <w:trPr>
          <w:trHeight w:val="1263"/>
          <w:jc w:val="center"/>
        </w:trPr>
        <w:tc>
          <w:tcPr>
            <w:tcW w:w="2628" w:type="dxa"/>
            <w:vAlign w:val="center"/>
          </w:tcPr>
          <w:p w14:paraId="13BC6282" w14:textId="6E3EABEB" w:rsidR="000F3508" w:rsidRPr="008D27B0" w:rsidRDefault="000F3508" w:rsidP="000F350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8D27B0">
              <w:rPr>
                <w:rFonts w:ascii="Times New Roman" w:hAnsi="Times New Roman" w:cs="Times New Roman"/>
                <w:b/>
                <w:sz w:val="20"/>
              </w:rPr>
              <w:t>WARDS:</w:t>
            </w:r>
          </w:p>
          <w:p w14:paraId="3D1BDCC9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Cardiac Care Unit</w:t>
            </w:r>
          </w:p>
          <w:p w14:paraId="70F1D067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Kidney Transplant</w:t>
            </w:r>
          </w:p>
          <w:p w14:paraId="07D4E0E7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Medical Ward</w:t>
            </w:r>
          </w:p>
          <w:p w14:paraId="0CC4BD89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Gastro</w:t>
            </w:r>
          </w:p>
          <w:p w14:paraId="72A7EC69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Orthopedic</w:t>
            </w:r>
          </w:p>
          <w:p w14:paraId="2F256877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Surgical</w:t>
            </w:r>
          </w:p>
          <w:p w14:paraId="6B076874" w14:textId="24B5331C" w:rsidR="000F3508" w:rsidRPr="008D27B0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Neurological</w:t>
            </w:r>
          </w:p>
        </w:tc>
        <w:tc>
          <w:tcPr>
            <w:tcW w:w="2070" w:type="dxa"/>
            <w:vAlign w:val="center"/>
          </w:tcPr>
          <w:p w14:paraId="6D0A75DD" w14:textId="28078FEE" w:rsidR="000F3508" w:rsidRPr="008D27B0" w:rsidRDefault="000F3508" w:rsidP="000F350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8D27B0">
              <w:rPr>
                <w:rFonts w:ascii="Times New Roman" w:hAnsi="Times New Roman" w:cs="Times New Roman"/>
                <w:b/>
                <w:sz w:val="20"/>
              </w:rPr>
              <w:t>MEAL:</w:t>
            </w:r>
          </w:p>
          <w:p w14:paraId="4558961F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Breakfast</w:t>
            </w:r>
          </w:p>
          <w:p w14:paraId="72840065" w14:textId="77777777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Lunch</w:t>
            </w:r>
          </w:p>
          <w:p w14:paraId="24FCD447" w14:textId="4D101A6D" w:rsidR="000F3508" w:rsidRPr="00FF13C9" w:rsidRDefault="000F3508" w:rsidP="000F350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Dinner</w:t>
            </w:r>
          </w:p>
        </w:tc>
        <w:tc>
          <w:tcPr>
            <w:tcW w:w="2430" w:type="dxa"/>
            <w:vAlign w:val="center"/>
          </w:tcPr>
          <w:p w14:paraId="12522472" w14:textId="77777777" w:rsidR="000F3508" w:rsidRPr="00FF13C9" w:rsidRDefault="000F3508" w:rsidP="000F350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FF13C9">
              <w:rPr>
                <w:rFonts w:ascii="Times New Roman" w:hAnsi="Times New Roman" w:cs="Times New Roman"/>
                <w:b/>
                <w:sz w:val="20"/>
              </w:rPr>
              <w:t>TYPE OF DIET:</w:t>
            </w:r>
          </w:p>
          <w:p w14:paraId="744CD82B" w14:textId="77777777" w:rsidR="000F3508" w:rsidRPr="00FF13C9" w:rsidRDefault="000F3508" w:rsidP="000F350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Clear Liquid</w:t>
            </w:r>
          </w:p>
          <w:p w14:paraId="430DD0A6" w14:textId="77777777" w:rsidR="000F3508" w:rsidRPr="00FF13C9" w:rsidRDefault="000F3508" w:rsidP="000F350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Full Liquid</w:t>
            </w:r>
          </w:p>
          <w:p w14:paraId="040A40DB" w14:textId="77777777" w:rsidR="000F3508" w:rsidRPr="00FF13C9" w:rsidRDefault="000F3508" w:rsidP="000F350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Semi Solid</w:t>
            </w:r>
          </w:p>
          <w:p w14:paraId="1866CF27" w14:textId="77777777" w:rsidR="000F3508" w:rsidRPr="00FF13C9" w:rsidRDefault="000F3508" w:rsidP="000F350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Soft</w:t>
            </w:r>
          </w:p>
          <w:p w14:paraId="02B4A1E1" w14:textId="3B25CA7C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20"/>
                <w:u w:val="single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Regular</w:t>
            </w:r>
          </w:p>
        </w:tc>
        <w:tc>
          <w:tcPr>
            <w:tcW w:w="3330" w:type="dxa"/>
            <w:vAlign w:val="center"/>
          </w:tcPr>
          <w:p w14:paraId="03C462A9" w14:textId="68EE28C0" w:rsidR="000F3508" w:rsidRPr="008D27B0" w:rsidRDefault="000F3508" w:rsidP="000F350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8D27B0">
              <w:rPr>
                <w:rFonts w:ascii="Times New Roman" w:hAnsi="Times New Roman" w:cs="Times New Roman"/>
                <w:b/>
                <w:sz w:val="20"/>
              </w:rPr>
              <w:t>POINT OF ERROR:</w:t>
            </w:r>
          </w:p>
          <w:p w14:paraId="2009A571" w14:textId="77777777" w:rsidR="000F3508" w:rsidRPr="00FF13C9" w:rsidRDefault="000F3508" w:rsidP="000F35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Diet Card Preparation</w:t>
            </w:r>
          </w:p>
          <w:p w14:paraId="2D1CB4CC" w14:textId="77777777" w:rsidR="000F3508" w:rsidRPr="00FF13C9" w:rsidRDefault="000F3508" w:rsidP="000F35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Meal Preparation/Packing</w:t>
            </w:r>
          </w:p>
          <w:p w14:paraId="4150BA4B" w14:textId="77777777" w:rsidR="000F3508" w:rsidRPr="00FF13C9" w:rsidRDefault="000F3508" w:rsidP="000F35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Tray Line</w:t>
            </w:r>
          </w:p>
          <w:p w14:paraId="0C0CBC55" w14:textId="5107B453" w:rsidR="000F3508" w:rsidRPr="00FF13C9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FF13C9">
              <w:rPr>
                <w:rFonts w:ascii="Times New Roman" w:hAnsi="Times New Roman" w:cs="Times New Roman"/>
                <w:sz w:val="20"/>
              </w:rPr>
              <w:t>Meal Provision</w:t>
            </w:r>
          </w:p>
        </w:tc>
        <w:tc>
          <w:tcPr>
            <w:tcW w:w="3240" w:type="dxa"/>
            <w:vAlign w:val="center"/>
          </w:tcPr>
          <w:p w14:paraId="6C96885A" w14:textId="644484C0" w:rsidR="000F3508" w:rsidRPr="000F3508" w:rsidRDefault="000F3508" w:rsidP="000F350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0F3508">
              <w:rPr>
                <w:rFonts w:ascii="Times New Roman" w:hAnsi="Times New Roman" w:cs="Times New Roman"/>
                <w:b/>
                <w:sz w:val="20"/>
              </w:rPr>
              <w:t>Responsible staff</w:t>
            </w:r>
          </w:p>
          <w:p w14:paraId="10BF671F" w14:textId="77777777" w:rsidR="000F3508" w:rsidRPr="00933C41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933C41">
              <w:rPr>
                <w:rFonts w:ascii="Times New Roman" w:hAnsi="Times New Roman" w:cs="Times New Roman"/>
                <w:sz w:val="20"/>
              </w:rPr>
              <w:t xml:space="preserve">Unit Representative(UR) </w:t>
            </w:r>
          </w:p>
          <w:p w14:paraId="28FF6786" w14:textId="19E3BCC6" w:rsidR="000F3508" w:rsidRPr="00933C41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933C41">
              <w:rPr>
                <w:rFonts w:ascii="Times New Roman" w:hAnsi="Times New Roman" w:cs="Times New Roman"/>
                <w:sz w:val="20"/>
              </w:rPr>
              <w:t>Dietitian</w:t>
            </w:r>
          </w:p>
          <w:p w14:paraId="19A92012" w14:textId="77777777" w:rsidR="000F3508" w:rsidRPr="00933C41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</w:rPr>
            </w:pPr>
            <w:r w:rsidRPr="00933C41">
              <w:rPr>
                <w:rFonts w:ascii="Times New Roman" w:hAnsi="Times New Roman" w:cs="Times New Roman"/>
                <w:sz w:val="20"/>
              </w:rPr>
              <w:t>Cook</w:t>
            </w:r>
          </w:p>
          <w:p w14:paraId="766A71A4" w14:textId="5689C9F8" w:rsidR="000F3508" w:rsidRPr="000F3508" w:rsidRDefault="000F3508" w:rsidP="000F350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20"/>
              </w:rPr>
            </w:pPr>
            <w:r w:rsidRPr="00933C41">
              <w:rPr>
                <w:rFonts w:ascii="Times New Roman" w:hAnsi="Times New Roman" w:cs="Times New Roman"/>
                <w:sz w:val="20"/>
              </w:rPr>
              <w:t>Service Aid</w:t>
            </w:r>
          </w:p>
        </w:tc>
      </w:tr>
    </w:tbl>
    <w:p w14:paraId="68ED26A2" w14:textId="0866E2DC" w:rsidR="005608A2" w:rsidRDefault="008158B3" w:rsidP="00D82DB6">
      <w:pPr>
        <w:pBdr>
          <w:right w:val="single" w:sz="4" w:space="4" w:color="auto"/>
        </w:pBdr>
        <w:spacing w:after="0" w:line="240" w:lineRule="auto"/>
        <w:rPr>
          <w:rFonts w:ascii="Times New Roman" w:hAnsi="Times New Roman" w:cs="Times New Roman"/>
          <w:b/>
          <w:i/>
          <w:sz w:val="28"/>
          <w:u w:val="single"/>
        </w:rPr>
      </w:pPr>
      <w:r w:rsidRPr="00491185">
        <w:rPr>
          <w:rFonts w:ascii="Times New Roman" w:hAnsi="Times New Roman" w:cs="Times New Roman"/>
          <w:b/>
          <w:i/>
          <w:sz w:val="28"/>
          <w:u w:val="single"/>
        </w:rPr>
        <w:t>KEYS:</w:t>
      </w:r>
    </w:p>
    <w:p w14:paraId="386769E6" w14:textId="77777777" w:rsidR="00C17336" w:rsidRDefault="00C17336" w:rsidP="00D046E6">
      <w:pPr>
        <w:rPr>
          <w:rFonts w:ascii="Times New Roman" w:hAnsi="Times New Roman" w:cs="Times New Roman"/>
          <w:b/>
          <w:sz w:val="24"/>
        </w:rPr>
      </w:pPr>
    </w:p>
    <w:p w14:paraId="7256812F" w14:textId="77777777" w:rsidR="00C17336" w:rsidRDefault="00C17336" w:rsidP="00D046E6">
      <w:pPr>
        <w:rPr>
          <w:rFonts w:ascii="Times New Roman" w:hAnsi="Times New Roman" w:cs="Times New Roman"/>
          <w:b/>
          <w:sz w:val="24"/>
        </w:rPr>
      </w:pPr>
    </w:p>
    <w:p w14:paraId="701BE863" w14:textId="77777777" w:rsidR="00AA378A" w:rsidRDefault="00AA378A" w:rsidP="00C1733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sz w:val="24"/>
        </w:rPr>
        <w:sectPr w:rsidR="00AA378A" w:rsidSect="003B648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09575D" w14:textId="50087922" w:rsidR="005608A2" w:rsidRDefault="00465659" w:rsidP="006027C7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sz w:val="24"/>
        </w:rPr>
      </w:pPr>
      <w:r w:rsidRPr="00C17336">
        <w:rPr>
          <w:rFonts w:ascii="Times New Roman" w:hAnsi="Times New Roman" w:cs="Times New Roman"/>
          <w:b/>
          <w:sz w:val="24"/>
        </w:rPr>
        <w:lastRenderedPageBreak/>
        <w:t xml:space="preserve">Semi Structured Questionnaire for the Source of Error </w:t>
      </w:r>
    </w:p>
    <w:p w14:paraId="0CC6C81D" w14:textId="77777777" w:rsidR="00C370E1" w:rsidRPr="00C17336" w:rsidRDefault="00C370E1" w:rsidP="00C370E1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4EEB2B4F" w14:textId="77777777" w:rsidR="007D344E" w:rsidRDefault="007D344E" w:rsidP="007D344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aware that a wrong diet was sent to a patient?</w:t>
      </w:r>
    </w:p>
    <w:p w14:paraId="069860D7" w14:textId="792C2F7C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C370E1">
        <w:rPr>
          <w:rFonts w:ascii="Times New Roman" w:hAnsi="Times New Roman" w:cs="Times New Roman"/>
        </w:rPr>
        <w:t>If</w:t>
      </w:r>
      <w:r>
        <w:rPr>
          <w:rFonts w:ascii="Times New Roman" w:hAnsi="Times New Roman" w:cs="Times New Roman"/>
        </w:rPr>
        <w:t xml:space="preserve"> the responsible person says “Yes”, then go to Q.2</w:t>
      </w:r>
    </w:p>
    <w:p w14:paraId="1A036CFC" w14:textId="769ECD30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C370E1">
        <w:rPr>
          <w:rFonts w:ascii="Times New Roman" w:hAnsi="Times New Roman" w:cs="Times New Roman"/>
        </w:rPr>
        <w:t>If</w:t>
      </w:r>
      <w:r>
        <w:rPr>
          <w:rFonts w:ascii="Times New Roman" w:hAnsi="Times New Roman" w:cs="Times New Roman"/>
        </w:rPr>
        <w:t xml:space="preserve"> the responsible person says “No”, then inform him/her about the error and go to Q.2)</w:t>
      </w:r>
    </w:p>
    <w:p w14:paraId="6F94CD25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3B14654D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187F0C46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2AD5AE5E" w14:textId="32A8C912" w:rsidR="007D344E" w:rsidRDefault="00683C3A" w:rsidP="000C442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7D344E">
        <w:rPr>
          <w:rFonts w:ascii="Times New Roman" w:hAnsi="Times New Roman" w:cs="Times New Roman"/>
        </w:rPr>
        <w:t xml:space="preserve">In your </w:t>
      </w:r>
      <w:r w:rsidR="000C4426">
        <w:rPr>
          <w:rFonts w:ascii="Times New Roman" w:hAnsi="Times New Roman" w:cs="Times New Roman"/>
        </w:rPr>
        <w:t>view</w:t>
      </w:r>
      <w:r w:rsidRPr="007D344E">
        <w:rPr>
          <w:rFonts w:ascii="Times New Roman" w:hAnsi="Times New Roman" w:cs="Times New Roman"/>
        </w:rPr>
        <w:t>, w</w:t>
      </w:r>
      <w:r w:rsidR="00465659" w:rsidRPr="007D344E">
        <w:rPr>
          <w:rFonts w:ascii="Times New Roman" w:hAnsi="Times New Roman" w:cs="Times New Roman"/>
        </w:rPr>
        <w:t xml:space="preserve">hat </w:t>
      </w:r>
      <w:r w:rsidR="000C4426">
        <w:rPr>
          <w:rFonts w:ascii="Times New Roman" w:hAnsi="Times New Roman" w:cs="Times New Roman"/>
        </w:rPr>
        <w:t xml:space="preserve">might be </w:t>
      </w:r>
      <w:r w:rsidR="00465659" w:rsidRPr="007D344E">
        <w:rPr>
          <w:rFonts w:ascii="Times New Roman" w:hAnsi="Times New Roman" w:cs="Times New Roman"/>
        </w:rPr>
        <w:t>the reason</w:t>
      </w:r>
      <w:r w:rsidR="000C4426">
        <w:rPr>
          <w:rFonts w:ascii="Times New Roman" w:hAnsi="Times New Roman" w:cs="Times New Roman"/>
        </w:rPr>
        <w:t>(s)</w:t>
      </w:r>
      <w:r w:rsidR="00465659" w:rsidRPr="007D344E">
        <w:rPr>
          <w:rFonts w:ascii="Times New Roman" w:hAnsi="Times New Roman" w:cs="Times New Roman"/>
        </w:rPr>
        <w:t xml:space="preserve"> of the error?</w:t>
      </w:r>
      <w:r w:rsidR="00753754">
        <w:rPr>
          <w:rFonts w:ascii="Times New Roman" w:hAnsi="Times New Roman" w:cs="Times New Roman"/>
        </w:rPr>
        <w:t xml:space="preserve"> </w:t>
      </w:r>
    </w:p>
    <w:p w14:paraId="5D068FFA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5FCE4CA6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02339673" w14:textId="77777777" w:rsidR="000C4426" w:rsidRPr="000C4426" w:rsidRDefault="000C4426" w:rsidP="000C4426">
      <w:pPr>
        <w:pStyle w:val="ListParagraph"/>
        <w:rPr>
          <w:rFonts w:ascii="Times New Roman" w:hAnsi="Times New Roman" w:cs="Times New Roman"/>
        </w:rPr>
      </w:pPr>
    </w:p>
    <w:p w14:paraId="1078B7E5" w14:textId="77777777" w:rsidR="000C4426" w:rsidRDefault="000C4426" w:rsidP="000C4426">
      <w:pPr>
        <w:pStyle w:val="ListParagraph"/>
        <w:ind w:left="1080"/>
        <w:rPr>
          <w:rFonts w:ascii="Times New Roman" w:hAnsi="Times New Roman" w:cs="Times New Roman"/>
        </w:rPr>
      </w:pPr>
    </w:p>
    <w:p w14:paraId="0E45A6BD" w14:textId="55130025" w:rsidR="00465659" w:rsidRDefault="00730E26" w:rsidP="000C442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</w:t>
      </w:r>
      <w:r w:rsidR="000C4426">
        <w:rPr>
          <w:rFonts w:ascii="Times New Roman" w:hAnsi="Times New Roman" w:cs="Times New Roman"/>
        </w:rPr>
        <w:t xml:space="preserve"> could be done </w:t>
      </w:r>
      <w:r w:rsidR="00465659" w:rsidRPr="007D344E">
        <w:rPr>
          <w:rFonts w:ascii="Times New Roman" w:hAnsi="Times New Roman" w:cs="Times New Roman"/>
        </w:rPr>
        <w:t xml:space="preserve">to </w:t>
      </w:r>
      <w:r w:rsidR="000C4426">
        <w:rPr>
          <w:rFonts w:ascii="Times New Roman" w:hAnsi="Times New Roman" w:cs="Times New Roman"/>
        </w:rPr>
        <w:t>prevent</w:t>
      </w:r>
      <w:r w:rsidR="00465659" w:rsidRPr="007D344E">
        <w:rPr>
          <w:rFonts w:ascii="Times New Roman" w:hAnsi="Times New Roman" w:cs="Times New Roman"/>
        </w:rPr>
        <w:t xml:space="preserve"> the current error</w:t>
      </w:r>
      <w:r w:rsidR="00CB41E5">
        <w:rPr>
          <w:rFonts w:ascii="Times New Roman" w:hAnsi="Times New Roman" w:cs="Times New Roman"/>
        </w:rPr>
        <w:t xml:space="preserve"> in the future</w:t>
      </w:r>
      <w:r w:rsidR="00465659" w:rsidRPr="007D344E">
        <w:rPr>
          <w:rFonts w:ascii="Times New Roman" w:hAnsi="Times New Roman" w:cs="Times New Roman"/>
        </w:rPr>
        <w:t>?</w:t>
      </w:r>
    </w:p>
    <w:p w14:paraId="66614388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6CAE63BD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793533D5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09125B0F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203BF87C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37B88311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3C88EABC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6BA1F3AE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3F0E3BB1" w14:textId="77777777" w:rsidR="00243F3D" w:rsidRDefault="00243F3D" w:rsidP="00243F3D">
      <w:pPr>
        <w:rPr>
          <w:rFonts w:ascii="Times New Roman" w:hAnsi="Times New Roman" w:cs="Times New Roman"/>
        </w:rPr>
      </w:pPr>
    </w:p>
    <w:p w14:paraId="6B83C66D" w14:textId="7D90CC8A" w:rsidR="00243F3D" w:rsidRPr="00243F3D" w:rsidRDefault="00243F3D" w:rsidP="00243F3D">
      <w:pPr>
        <w:rPr>
          <w:rFonts w:ascii="Times New Roman" w:hAnsi="Times New Roman" w:cs="Times New Roman"/>
        </w:rPr>
      </w:pPr>
    </w:p>
    <w:sectPr w:rsidR="00243F3D" w:rsidRPr="00243F3D" w:rsidSect="003B6486">
      <w:head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A38A4" w14:textId="77777777" w:rsidR="00067503" w:rsidRDefault="00067503" w:rsidP="00C47311">
      <w:pPr>
        <w:spacing w:after="0" w:line="240" w:lineRule="auto"/>
      </w:pPr>
      <w:r>
        <w:separator/>
      </w:r>
    </w:p>
  </w:endnote>
  <w:endnote w:type="continuationSeparator" w:id="0">
    <w:p w14:paraId="7CAFBC3D" w14:textId="77777777" w:rsidR="00067503" w:rsidRDefault="00067503" w:rsidP="00C47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E618F5" w14:textId="77777777" w:rsidR="006C28FF" w:rsidRDefault="006C28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047C4C" w14:textId="77777777" w:rsidR="006C28FF" w:rsidRDefault="006C28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E24948" w14:textId="77777777" w:rsidR="006C28FF" w:rsidRDefault="006C2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BB003" w14:textId="77777777" w:rsidR="00067503" w:rsidRDefault="00067503" w:rsidP="00C47311">
      <w:pPr>
        <w:spacing w:after="0" w:line="240" w:lineRule="auto"/>
      </w:pPr>
      <w:r>
        <w:separator/>
      </w:r>
    </w:p>
  </w:footnote>
  <w:footnote w:type="continuationSeparator" w:id="0">
    <w:p w14:paraId="14ACB608" w14:textId="77777777" w:rsidR="00067503" w:rsidRDefault="00067503" w:rsidP="00C473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7021D" w14:textId="77777777" w:rsidR="006C28FF" w:rsidRDefault="006C28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D32612" w14:textId="39C8F526" w:rsidR="00C47311" w:rsidRPr="00B80012" w:rsidRDefault="00C47311" w:rsidP="00B80012">
    <w:pPr>
      <w:spacing w:after="0" w:line="240" w:lineRule="auto"/>
      <w:jc w:val="center"/>
      <w:rPr>
        <w:rFonts w:ascii="Times New Roman" w:hAnsi="Times New Roman" w:cs="Times New Roman"/>
        <w:b/>
        <w:iCs/>
        <w:sz w:val="24"/>
        <w:szCs w:val="14"/>
      </w:rPr>
    </w:pPr>
    <w:r w:rsidRPr="00B80012">
      <w:rPr>
        <w:rFonts w:ascii="Times New Roman" w:hAnsi="Times New Roman" w:cs="Times New Roman"/>
        <w:b/>
        <w:iCs/>
        <w:sz w:val="24"/>
        <w:szCs w:val="14"/>
      </w:rPr>
      <w:t xml:space="preserve">PERFORMA FOR </w:t>
    </w:r>
    <w:r w:rsidR="00B80012" w:rsidRPr="00B80012">
      <w:rPr>
        <w:rFonts w:ascii="Times New Roman" w:hAnsi="Times New Roman" w:cs="Times New Roman"/>
        <w:b/>
        <w:iCs/>
        <w:sz w:val="24"/>
        <w:szCs w:val="14"/>
      </w:rPr>
      <w:t>IDENTIFICATION OF ERRORS IN PROVISION OF THERAPEUTIC DIET TO PATIENTS</w:t>
    </w:r>
    <w:r w:rsidR="00EF1230">
      <w:rPr>
        <w:rFonts w:ascii="Times New Roman" w:hAnsi="Times New Roman" w:cs="Times New Roman"/>
        <w:b/>
        <w:iCs/>
        <w:sz w:val="24"/>
        <w:szCs w:val="14"/>
      </w:rPr>
      <w:t xml:space="preserve"> (</w:t>
    </w:r>
    <w:r w:rsidR="00682FD7">
      <w:rPr>
        <w:rFonts w:ascii="Times New Roman" w:hAnsi="Times New Roman" w:cs="Times New Roman"/>
        <w:b/>
        <w:iCs/>
        <w:sz w:val="24"/>
        <w:szCs w:val="14"/>
      </w:rPr>
      <w:t>Quant</w:t>
    </w:r>
    <w:r w:rsidR="00EF1230">
      <w:rPr>
        <w:rFonts w:ascii="Times New Roman" w:hAnsi="Times New Roman" w:cs="Times New Roman"/>
        <w:b/>
        <w:iCs/>
        <w:sz w:val="24"/>
        <w:szCs w:val="14"/>
      </w:rPr>
      <w:t>itative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BE4CF6" w14:textId="77777777" w:rsidR="006C28FF" w:rsidRDefault="006C28F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93AFC" w14:textId="182C4DD3" w:rsidR="00462B96" w:rsidRPr="00B80012" w:rsidRDefault="00462B96" w:rsidP="00B80012">
    <w:pPr>
      <w:spacing w:after="0" w:line="240" w:lineRule="auto"/>
      <w:jc w:val="center"/>
      <w:rPr>
        <w:rFonts w:ascii="Times New Roman" w:hAnsi="Times New Roman" w:cs="Times New Roman"/>
        <w:b/>
        <w:iCs/>
        <w:sz w:val="24"/>
        <w:szCs w:val="14"/>
      </w:rPr>
    </w:pPr>
    <w:r w:rsidRPr="00B80012">
      <w:rPr>
        <w:rFonts w:ascii="Times New Roman" w:hAnsi="Times New Roman" w:cs="Times New Roman"/>
        <w:b/>
        <w:iCs/>
        <w:sz w:val="24"/>
        <w:szCs w:val="14"/>
      </w:rPr>
      <w:t>PERFORMA FOR IDENTIFICATION OF ERRORS IN PROVISION OF THERAPEUTIC DIET TO PATIENTS</w:t>
    </w:r>
    <w:r>
      <w:rPr>
        <w:rFonts w:ascii="Times New Roman" w:hAnsi="Times New Roman" w:cs="Times New Roman"/>
        <w:b/>
        <w:iCs/>
        <w:sz w:val="24"/>
        <w:szCs w:val="14"/>
      </w:rPr>
      <w:t xml:space="preserve"> </w:t>
    </w:r>
    <w:r>
      <w:rPr>
        <w:rFonts w:ascii="Times New Roman" w:hAnsi="Times New Roman" w:cs="Times New Roman"/>
        <w:b/>
        <w:iCs/>
        <w:sz w:val="24"/>
        <w:szCs w:val="14"/>
      </w:rPr>
      <w:t>(</w:t>
    </w:r>
    <w:r w:rsidR="006C28FF">
      <w:rPr>
        <w:rFonts w:ascii="Times New Roman" w:hAnsi="Times New Roman" w:cs="Times New Roman"/>
        <w:b/>
        <w:iCs/>
        <w:sz w:val="24"/>
        <w:szCs w:val="14"/>
      </w:rPr>
      <w:t>Qual</w:t>
    </w:r>
    <w:bookmarkStart w:id="0" w:name="_GoBack"/>
    <w:bookmarkEnd w:id="0"/>
    <w:r>
      <w:rPr>
        <w:rFonts w:ascii="Times New Roman" w:hAnsi="Times New Roman" w:cs="Times New Roman"/>
        <w:b/>
        <w:iCs/>
        <w:sz w:val="24"/>
        <w:szCs w:val="14"/>
      </w:rPr>
      <w:t>itative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72278"/>
    <w:multiLevelType w:val="hybridMultilevel"/>
    <w:tmpl w:val="766EEA94"/>
    <w:lvl w:ilvl="0" w:tplc="EFECD9F0">
      <w:start w:val="1"/>
      <w:numFmt w:val="upperLetter"/>
      <w:lvlText w:val="%1)"/>
      <w:lvlJc w:val="left"/>
      <w:pPr>
        <w:ind w:left="450" w:hanging="450"/>
      </w:pPr>
      <w:rPr>
        <w:rFonts w:hint="default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15668C"/>
    <w:multiLevelType w:val="hybridMultilevel"/>
    <w:tmpl w:val="A372D6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8FA304C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2D392B4E"/>
    <w:multiLevelType w:val="hybridMultilevel"/>
    <w:tmpl w:val="F9DE64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014A3"/>
    <w:multiLevelType w:val="hybridMultilevel"/>
    <w:tmpl w:val="AD808EA0"/>
    <w:lvl w:ilvl="0" w:tplc="BD9A43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325104"/>
    <w:multiLevelType w:val="hybridMultilevel"/>
    <w:tmpl w:val="90745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016CAD"/>
    <w:multiLevelType w:val="hybridMultilevel"/>
    <w:tmpl w:val="09289B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2A343E"/>
    <w:multiLevelType w:val="hybridMultilevel"/>
    <w:tmpl w:val="CE5403BE"/>
    <w:lvl w:ilvl="0" w:tplc="36AE0CC8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A0C49"/>
    <w:multiLevelType w:val="hybridMultilevel"/>
    <w:tmpl w:val="EA38F5DA"/>
    <w:lvl w:ilvl="0" w:tplc="04090009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506C1115"/>
    <w:multiLevelType w:val="hybridMultilevel"/>
    <w:tmpl w:val="667E65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233C88"/>
    <w:multiLevelType w:val="hybridMultilevel"/>
    <w:tmpl w:val="ECAC09B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3D75D2"/>
    <w:multiLevelType w:val="hybridMultilevel"/>
    <w:tmpl w:val="B1604CD0"/>
    <w:lvl w:ilvl="0" w:tplc="43B27A64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4553A50"/>
    <w:multiLevelType w:val="hybridMultilevel"/>
    <w:tmpl w:val="BD9CA7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550C04"/>
    <w:multiLevelType w:val="hybridMultilevel"/>
    <w:tmpl w:val="A4CE1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0"/>
  </w:num>
  <w:num w:numId="4">
    <w:abstractNumId w:val="12"/>
  </w:num>
  <w:num w:numId="5">
    <w:abstractNumId w:val="9"/>
  </w:num>
  <w:num w:numId="6">
    <w:abstractNumId w:val="3"/>
  </w:num>
  <w:num w:numId="7">
    <w:abstractNumId w:val="8"/>
  </w:num>
  <w:num w:numId="8">
    <w:abstractNumId w:val="5"/>
  </w:num>
  <w:num w:numId="9">
    <w:abstractNumId w:val="0"/>
  </w:num>
  <w:num w:numId="10">
    <w:abstractNumId w:val="13"/>
  </w:num>
  <w:num w:numId="11">
    <w:abstractNumId w:val="1"/>
  </w:num>
  <w:num w:numId="12">
    <w:abstractNumId w:val="4"/>
  </w:num>
  <w:num w:numId="13">
    <w:abstractNumId w:val="1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2C9"/>
    <w:rsid w:val="00055F15"/>
    <w:rsid w:val="00061555"/>
    <w:rsid w:val="00067503"/>
    <w:rsid w:val="000C4339"/>
    <w:rsid w:val="000C4426"/>
    <w:rsid w:val="000E392A"/>
    <w:rsid w:val="000F3508"/>
    <w:rsid w:val="001113C7"/>
    <w:rsid w:val="00116132"/>
    <w:rsid w:val="0013075F"/>
    <w:rsid w:val="00184643"/>
    <w:rsid w:val="00196A5C"/>
    <w:rsid w:val="001B5CED"/>
    <w:rsid w:val="00203561"/>
    <w:rsid w:val="00205F3E"/>
    <w:rsid w:val="002067EC"/>
    <w:rsid w:val="00242E2D"/>
    <w:rsid w:val="00243F3D"/>
    <w:rsid w:val="00250FBD"/>
    <w:rsid w:val="0028314D"/>
    <w:rsid w:val="00322530"/>
    <w:rsid w:val="00340BCE"/>
    <w:rsid w:val="00342F5C"/>
    <w:rsid w:val="00347642"/>
    <w:rsid w:val="00393B8B"/>
    <w:rsid w:val="003B6486"/>
    <w:rsid w:val="003F0FC1"/>
    <w:rsid w:val="00402C77"/>
    <w:rsid w:val="00462B96"/>
    <w:rsid w:val="00463009"/>
    <w:rsid w:val="00465659"/>
    <w:rsid w:val="004715C3"/>
    <w:rsid w:val="004827E5"/>
    <w:rsid w:val="00491185"/>
    <w:rsid w:val="0049574E"/>
    <w:rsid w:val="004E27FA"/>
    <w:rsid w:val="004F7675"/>
    <w:rsid w:val="00510F65"/>
    <w:rsid w:val="005232B5"/>
    <w:rsid w:val="005433C1"/>
    <w:rsid w:val="005608A2"/>
    <w:rsid w:val="00572B77"/>
    <w:rsid w:val="00574DDF"/>
    <w:rsid w:val="005917CC"/>
    <w:rsid w:val="00593DCD"/>
    <w:rsid w:val="005D21BB"/>
    <w:rsid w:val="005D5B61"/>
    <w:rsid w:val="005D7DBE"/>
    <w:rsid w:val="00601649"/>
    <w:rsid w:val="006027C7"/>
    <w:rsid w:val="0061745A"/>
    <w:rsid w:val="00640521"/>
    <w:rsid w:val="0065226F"/>
    <w:rsid w:val="00682FD7"/>
    <w:rsid w:val="00683C3A"/>
    <w:rsid w:val="006924EB"/>
    <w:rsid w:val="006A591C"/>
    <w:rsid w:val="006B4ABB"/>
    <w:rsid w:val="006C28FF"/>
    <w:rsid w:val="006C7D37"/>
    <w:rsid w:val="00721858"/>
    <w:rsid w:val="0072433D"/>
    <w:rsid w:val="00730E26"/>
    <w:rsid w:val="007368D5"/>
    <w:rsid w:val="00753754"/>
    <w:rsid w:val="007743D8"/>
    <w:rsid w:val="00776B47"/>
    <w:rsid w:val="00780261"/>
    <w:rsid w:val="0078158E"/>
    <w:rsid w:val="00786888"/>
    <w:rsid w:val="007A2E45"/>
    <w:rsid w:val="007D344E"/>
    <w:rsid w:val="007E7FDB"/>
    <w:rsid w:val="008158B3"/>
    <w:rsid w:val="00834FE6"/>
    <w:rsid w:val="00860BE7"/>
    <w:rsid w:val="008934B3"/>
    <w:rsid w:val="008D04BA"/>
    <w:rsid w:val="008D27B0"/>
    <w:rsid w:val="008E3B9B"/>
    <w:rsid w:val="00904A3C"/>
    <w:rsid w:val="00922F93"/>
    <w:rsid w:val="0093279F"/>
    <w:rsid w:val="00933C41"/>
    <w:rsid w:val="00950015"/>
    <w:rsid w:val="0095046B"/>
    <w:rsid w:val="00962176"/>
    <w:rsid w:val="009719F1"/>
    <w:rsid w:val="00974B7D"/>
    <w:rsid w:val="009B1184"/>
    <w:rsid w:val="009B12C9"/>
    <w:rsid w:val="009B1468"/>
    <w:rsid w:val="009B1F99"/>
    <w:rsid w:val="00A31CC1"/>
    <w:rsid w:val="00A61822"/>
    <w:rsid w:val="00A74255"/>
    <w:rsid w:val="00A76697"/>
    <w:rsid w:val="00AA378A"/>
    <w:rsid w:val="00AC57EF"/>
    <w:rsid w:val="00B052EE"/>
    <w:rsid w:val="00B16ED1"/>
    <w:rsid w:val="00B27893"/>
    <w:rsid w:val="00B348A4"/>
    <w:rsid w:val="00B77594"/>
    <w:rsid w:val="00B80012"/>
    <w:rsid w:val="00BC47B1"/>
    <w:rsid w:val="00BD3AFA"/>
    <w:rsid w:val="00C17336"/>
    <w:rsid w:val="00C370E1"/>
    <w:rsid w:val="00C47311"/>
    <w:rsid w:val="00C6355B"/>
    <w:rsid w:val="00C74593"/>
    <w:rsid w:val="00C80728"/>
    <w:rsid w:val="00CB41E5"/>
    <w:rsid w:val="00CC122A"/>
    <w:rsid w:val="00CD71E3"/>
    <w:rsid w:val="00CF7A4F"/>
    <w:rsid w:val="00D013CC"/>
    <w:rsid w:val="00D035BF"/>
    <w:rsid w:val="00D046E6"/>
    <w:rsid w:val="00D748FC"/>
    <w:rsid w:val="00D77E92"/>
    <w:rsid w:val="00D82DB6"/>
    <w:rsid w:val="00D8404E"/>
    <w:rsid w:val="00DA4C8C"/>
    <w:rsid w:val="00DB11ED"/>
    <w:rsid w:val="00DB4B07"/>
    <w:rsid w:val="00DB7008"/>
    <w:rsid w:val="00DD0126"/>
    <w:rsid w:val="00E01D0C"/>
    <w:rsid w:val="00E314A3"/>
    <w:rsid w:val="00E62144"/>
    <w:rsid w:val="00E70AA9"/>
    <w:rsid w:val="00E73CC3"/>
    <w:rsid w:val="00E76AA5"/>
    <w:rsid w:val="00EC1EAF"/>
    <w:rsid w:val="00EF1230"/>
    <w:rsid w:val="00F32099"/>
    <w:rsid w:val="00F66EB1"/>
    <w:rsid w:val="00F96190"/>
    <w:rsid w:val="00FF11CA"/>
    <w:rsid w:val="00FF13C9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48F98"/>
  <w15:docId w15:val="{391F99A3-B2CC-4295-B68A-981BFEB4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E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7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311"/>
  </w:style>
  <w:style w:type="paragraph" w:styleId="Footer">
    <w:name w:val="footer"/>
    <w:basedOn w:val="Normal"/>
    <w:link w:val="FooterChar"/>
    <w:uiPriority w:val="99"/>
    <w:unhideWhenUsed/>
    <w:rsid w:val="00C47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311"/>
  </w:style>
  <w:style w:type="character" w:styleId="CommentReference">
    <w:name w:val="annotation reference"/>
    <w:basedOn w:val="DefaultParagraphFont"/>
    <w:uiPriority w:val="99"/>
    <w:semiHidden/>
    <w:unhideWhenUsed/>
    <w:rsid w:val="00736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8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5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 Khan</dc:creator>
  <cp:keywords/>
  <dc:description/>
  <cp:lastModifiedBy>Windows User</cp:lastModifiedBy>
  <cp:revision>17</cp:revision>
  <dcterms:created xsi:type="dcterms:W3CDTF">2019-04-17T04:41:00Z</dcterms:created>
  <dcterms:modified xsi:type="dcterms:W3CDTF">2022-08-17T06:45:00Z</dcterms:modified>
</cp:coreProperties>
</file>